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68" w:type="dxa"/>
        <w:jc w:val="left"/>
        <w:tblInd w:w="-17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026"/>
        <w:gridCol w:w="882"/>
        <w:gridCol w:w="1312"/>
        <w:gridCol w:w="3498"/>
        <w:gridCol w:w="3318"/>
        <w:gridCol w:w="716"/>
      </w:tblGrid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vertAlign w:val="superscript"/>
              </w:rPr>
            </w:pPr>
            <w:r>
              <w:rPr>
                <w:rFonts w:cs="Times" w:ascii="Times" w:hAnsi="Times"/>
                <w:b/>
                <w:sz w:val="18"/>
              </w:rPr>
              <w:t>Event No.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Nam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vertAlign w:val="superscript"/>
              </w:rPr>
            </w:pPr>
            <w:r>
              <w:rPr>
                <w:rFonts w:cs="Times" w:ascii="Times" w:hAnsi="Times"/>
                <w:b/>
                <w:sz w:val="18"/>
              </w:rPr>
              <w:t>Event location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Identifier</w:t>
            </w:r>
            <w:r>
              <w:rPr>
                <w:rFonts w:cs="Times" w:ascii="Times" w:hAnsi="Times"/>
                <w:b/>
                <w:sz w:val="18"/>
                <w:vertAlign w:val="superscript"/>
              </w:rPr>
              <w:t>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5’ (Forward)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3’ (Reverse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Cycles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5315.014.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km2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lternativ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Splice dono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NM_182471.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CACAGCCAGCCGACTTCCT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TTCAGATCCTGGATGTCCTTCT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10826.005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5orf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Exon skipp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&lt; &gt;5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BP346979.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GACATGGTGGATCCTGTGAAACT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GAAAGATATCATGCACTGGTTGAA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5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23499.058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acf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Exon skipp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39&lt; &gt;39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EH_012090.39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ATGAGGCGCTCCAGGAAGA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AGGTCACTGCTTCCTCCAGTT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5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u w:val="single"/>
              </w:rPr>
            </w:pPr>
            <w:r>
              <w:rPr>
                <w:rFonts w:cs="Times" w:ascii="Times" w:hAnsi="Times"/>
                <w:sz w:val="18"/>
              </w:rPr>
              <w:t>54886.003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g3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Novel ex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&gt; &lt;2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AX050009.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CGGGAGCCTGGACAGTTTT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CCTACAGCCATTTCTCACACCA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11184.010.1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ap4k1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xon skipped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2&lt; &gt;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NM_007181.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GGACCTGGTGGCACTGAAGA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CGGCAAGTTTTCAATATGAGGA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u w:val="single"/>
              </w:rPr>
            </w:pPr>
            <w:r>
              <w:rPr>
                <w:rFonts w:cs="Times" w:ascii="Times" w:hAnsi="Times"/>
                <w:sz w:val="18"/>
              </w:rPr>
              <w:t>79971.007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wls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Novel ex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&gt; &lt;3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DB035783.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CAAGCTAAACAACCAAATCAGAGAAA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ATCACGGTAAGCCAGGGAA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6563.016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c14a1-s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Exon skipp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8&lt; &gt;8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NM_015865.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CTCATGTGCCTGCATGCT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ACAGGGCCGCTGCTATG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5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563.016.1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lc14a1-l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Exon includ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H_015865.1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CATAGCAGCGGGACTCAGT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ACCCCAGAGTCCAAAGTAGATGT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0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9343.019.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ftud2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Exon skipp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&lt; &gt;1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NM_004247.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AGCAGGCGAGAGATGGATGA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CGGCTGTTGGGTAGTACTTCTT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5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22818.003.2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copz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Exon skipp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1&lt; &gt;1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NM_016057.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ATTTTGTGGTGGGAAAGAGT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TGACAGCTCCCCTAGATCTTT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90338.007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znf160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Novel Ex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  <w:t>4&gt; &lt;5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  <w:szCs w:val="20"/>
              </w:rPr>
            </w:pPr>
            <w:r>
              <w:rPr>
                <w:rFonts w:cs="Times" w:ascii="Times" w:hAnsi="Times"/>
                <w:sz w:val="18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DB292168.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GGGTCGCTACGGACTTAAAATC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CGGATCCAGGAACGTTTCT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4354.006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pp1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Exon skipp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2&lt; &gt;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NM_002436.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GAGGCTGTATCGCATCCATTG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GCAGGAGACCCGTTGGTGT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7693.001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znf134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Exon skipp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2&lt; &gt;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color w:val="000000"/>
                <w:sz w:val="18"/>
              </w:rPr>
              <w:t>NM_003435.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GGCCCGGCGCAGAT</w:t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GCAGCCAGAGTTCTCTCTCTTG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0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trol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gapdh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M_002046.3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ACGGATTTGGTCGTATTGG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dstrike/>
                <w:sz w:val="18"/>
              </w:rPr>
            </w:pPr>
            <w:r>
              <w:rPr>
                <w:rFonts w:cs="Times" w:ascii="Times" w:hAnsi="Times"/>
                <w:dstrike/>
                <w:sz w:val="18"/>
              </w:rPr>
            </w:r>
          </w:p>
        </w:tc>
        <w:tc>
          <w:tcPr>
            <w:tcW w:w="3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TGATGGCAACAATATCCACTTTAC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Times" w:ascii="Times" w:hAnsi="Times"/>
                <w:sz w:val="18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51:00Z</dcterms:created>
  <dc:creator>Judy Potashkin</dc:creator>
  <dc:description/>
  <cp:keywords/>
  <dc:language>en-US</dc:language>
  <cp:lastModifiedBy>Judy Potashkin</cp:lastModifiedBy>
  <dcterms:modified xsi:type="dcterms:W3CDTF">2012-08-02T19:51:00Z</dcterms:modified>
  <cp:revision>1</cp:revision>
  <dc:subject/>
  <dc:title>Event No</dc:title>
</cp:coreProperties>
</file>